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9A4E2" w14:textId="77777777" w:rsidR="00834A5D" w:rsidRPr="00834A5D" w:rsidRDefault="00891176" w:rsidP="00EA7239">
      <w:pPr>
        <w:jc w:val="center"/>
        <w:rPr>
          <w:rFonts w:ascii="Times New Roman" w:hAnsi="Times New Roman" w:cs="Times New Roman"/>
          <w:sz w:val="20"/>
          <w:szCs w:val="20"/>
        </w:rPr>
      </w:pPr>
      <w:r w:rsidRPr="00B64830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B64830">
        <w:rPr>
          <w:rFonts w:ascii="Times New Roman" w:hAnsi="Times New Roman" w:cs="Times New Roman"/>
          <w:sz w:val="20"/>
          <w:szCs w:val="20"/>
        </w:rPr>
        <w:t xml:space="preserve">: </w:t>
      </w:r>
      <w:r w:rsidR="00664935" w:rsidRPr="00B42B55">
        <w:rPr>
          <w:rFonts w:ascii="Times New Roman" w:hAnsi="Times New Roman"/>
          <w:lang w:eastAsia="en-US"/>
        </w:rPr>
        <w:t>10-fold cross-validation</w:t>
      </w:r>
      <w:r w:rsidR="00664935">
        <w:rPr>
          <w:rFonts w:ascii="Times New Roman" w:hAnsi="Times New Roman"/>
        </w:rPr>
        <w:t xml:space="preserve"> </w:t>
      </w:r>
      <w:r w:rsidR="00664935">
        <w:rPr>
          <w:rFonts w:ascii="Times New Roman" w:hAnsi="Times New Roman" w:hint="eastAsia"/>
        </w:rPr>
        <w:t>p</w:t>
      </w:r>
      <w:r w:rsidR="00664935">
        <w:rPr>
          <w:rFonts w:ascii="Times New Roman" w:hAnsi="Times New Roman"/>
        </w:rPr>
        <w:t xml:space="preserve">erformance comparison of four models based on </w:t>
      </w:r>
      <w:proofErr w:type="spellStart"/>
      <w:r w:rsidR="00664935" w:rsidRPr="00891176">
        <w:rPr>
          <w:rFonts w:ascii="Times New Roman" w:hAnsi="Times New Roman" w:cs="Times New Roman"/>
          <w:sz w:val="20"/>
          <w:szCs w:val="20"/>
        </w:rPr>
        <w:t>KNFP+one</w:t>
      </w:r>
      <w:r w:rsidR="00664935">
        <w:rPr>
          <w:rFonts w:ascii="Times New Roman" w:hAnsi="Times New Roman" w:cs="Times New Roman" w:hint="eastAsia"/>
          <w:sz w:val="20"/>
          <w:szCs w:val="20"/>
        </w:rPr>
        <w:t>-</w:t>
      </w:r>
      <w:r w:rsidR="00664935" w:rsidRPr="00891176">
        <w:rPr>
          <w:rFonts w:ascii="Times New Roman" w:hAnsi="Times New Roman" w:cs="Times New Roman"/>
          <w:sz w:val="20"/>
          <w:szCs w:val="20"/>
        </w:rPr>
        <w:t>hot</w:t>
      </w:r>
      <w:proofErr w:type="spellEnd"/>
      <w:r w:rsidR="00664935">
        <w:rPr>
          <w:rFonts w:ascii="Times New Roman" w:hAnsi="Times New Roman"/>
        </w:rPr>
        <w:t xml:space="preserve"> feature extraction methods</w:t>
      </w:r>
      <w:r w:rsidR="00664935">
        <w:rPr>
          <w:rFonts w:ascii="Times New Roman" w:hAnsi="Times New Roman" w:hint="eastAsia"/>
        </w:rPr>
        <w:t xml:space="preserve"> on </w:t>
      </w:r>
      <w:r w:rsidR="00664935" w:rsidRPr="00B64830">
        <w:rPr>
          <w:rFonts w:ascii="Times New Roman" w:hAnsi="Times New Roman" w:cs="Times New Roman"/>
          <w:sz w:val="20"/>
          <w:szCs w:val="20"/>
        </w:rPr>
        <w:t>independent testing datasets</w:t>
      </w:r>
      <w:r w:rsidR="00664935">
        <w:rPr>
          <w:rFonts w:ascii="Times New Roman" w:hAnsi="Times New Roman" w:hint="eastAsia"/>
        </w:rPr>
        <w:t xml:space="preserve"> </w:t>
      </w:r>
    </w:p>
    <w:tbl>
      <w:tblPr>
        <w:tblStyle w:val="21"/>
        <w:tblpPr w:leftFromText="180" w:rightFromText="180" w:vertAnchor="text" w:horzAnchor="margin" w:tblpXSpec="center" w:tblpY="206"/>
        <w:tblW w:w="0" w:type="auto"/>
        <w:tblBorders>
          <w:left w:val="single" w:sz="4" w:space="0" w:color="7F7F7F" w:themeColor="text1" w:themeTint="80"/>
          <w:right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185"/>
        <w:gridCol w:w="2264"/>
        <w:gridCol w:w="1185"/>
        <w:gridCol w:w="1275"/>
        <w:gridCol w:w="1286"/>
        <w:gridCol w:w="661"/>
        <w:gridCol w:w="666"/>
      </w:tblGrid>
      <w:tr w:rsidR="009E65A0" w:rsidRPr="00B64830" w14:paraId="2D5B1730" w14:textId="77777777" w:rsidTr="00EA7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9776544" w14:textId="77777777" w:rsidR="009E65A0" w:rsidRPr="00B64830" w:rsidRDefault="00825B0D" w:rsidP="009E65A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b w:val="0"/>
                <w:sz w:val="20"/>
                <w:szCs w:val="20"/>
              </w:rPr>
              <w:t>Testing Dataset</w:t>
            </w:r>
          </w:p>
        </w:tc>
        <w:tc>
          <w:tcPr>
            <w:tcW w:w="0" w:type="auto"/>
            <w:vAlign w:val="center"/>
          </w:tcPr>
          <w:p w14:paraId="5474C282" w14:textId="77777777" w:rsidR="009E65A0" w:rsidRPr="00B64830" w:rsidRDefault="009E65A0" w:rsidP="009E65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s</w:t>
            </w:r>
          </w:p>
        </w:tc>
        <w:tc>
          <w:tcPr>
            <w:tcW w:w="0" w:type="auto"/>
            <w:vAlign w:val="center"/>
          </w:tcPr>
          <w:p w14:paraId="1E56E925" w14:textId="77777777" w:rsidR="009E65A0" w:rsidRPr="00B64830" w:rsidRDefault="006224C3" w:rsidP="009E65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curacy (</w:t>
            </w:r>
            <w:r w:rsidR="009E65A0" w:rsidRPr="00B648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073AE3D9" w14:textId="77777777" w:rsidR="009E65A0" w:rsidRPr="00B64830" w:rsidRDefault="006224C3" w:rsidP="009E65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nsitivity (</w:t>
            </w:r>
            <w:r w:rsidR="009E65A0" w:rsidRPr="00B648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7943A02B" w14:textId="77777777" w:rsidR="009E65A0" w:rsidRPr="00B64830" w:rsidRDefault="006224C3" w:rsidP="009E65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ecificity (</w:t>
            </w:r>
            <w:r w:rsidR="009E65A0" w:rsidRPr="00B648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vAlign w:val="center"/>
          </w:tcPr>
          <w:p w14:paraId="3264957F" w14:textId="77777777" w:rsidR="009E65A0" w:rsidRPr="00B64830" w:rsidRDefault="009E65A0" w:rsidP="009E65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CC</w:t>
            </w:r>
          </w:p>
        </w:tc>
        <w:tc>
          <w:tcPr>
            <w:tcW w:w="0" w:type="auto"/>
            <w:vAlign w:val="center"/>
          </w:tcPr>
          <w:p w14:paraId="57C7F6FC" w14:textId="77777777" w:rsidR="009E65A0" w:rsidRPr="00B64830" w:rsidRDefault="009E65A0" w:rsidP="009E65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C</w:t>
            </w:r>
          </w:p>
        </w:tc>
      </w:tr>
      <w:tr w:rsidR="00DB6CDE" w:rsidRPr="00B64830" w14:paraId="73579440" w14:textId="77777777" w:rsidTr="00EA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nil"/>
            </w:tcBorders>
            <w:vAlign w:val="center"/>
          </w:tcPr>
          <w:p w14:paraId="1A9546A9" w14:textId="77777777" w:rsidR="00DB6CDE" w:rsidRPr="00B64830" w:rsidRDefault="00DB6CDE" w:rsidP="00DB6C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_20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BC47A0A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B8AB7C2" w14:textId="77777777" w:rsidR="00DB6CDE" w:rsidRPr="00DB6CDE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66.6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3B87D7F" w14:textId="77777777" w:rsidR="00DB6CDE" w:rsidRPr="00B64830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67.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7B339E5" w14:textId="77777777" w:rsidR="00DB6CDE" w:rsidRPr="00DB6CDE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71.5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C0C7FA" w14:textId="77777777" w:rsidR="00DB6CDE" w:rsidRPr="00DB6CDE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BC4AE17" w14:textId="77777777" w:rsidR="00DB6CDE" w:rsidRPr="00DB6CDE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0.737</w:t>
            </w:r>
          </w:p>
        </w:tc>
      </w:tr>
      <w:tr w:rsidR="00DB6CDE" w:rsidRPr="00B64830" w14:paraId="035C08F5" w14:textId="77777777" w:rsidTr="00EA7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01DF4AAC" w14:textId="77777777" w:rsidR="00DB6CDE" w:rsidRPr="00B64830" w:rsidRDefault="00DB6CDE" w:rsidP="00DB6C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405FDB" w14:textId="77777777" w:rsidR="00DB6CDE" w:rsidRPr="00DB6CDE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+Capsul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AA3751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63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18F86A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63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FEDA1E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63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02820C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43D555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0,661</w:t>
            </w:r>
          </w:p>
        </w:tc>
      </w:tr>
      <w:tr w:rsidR="00DB6CDE" w:rsidRPr="00B64830" w14:paraId="36B9878D" w14:textId="77777777" w:rsidTr="00EA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7CD041C4" w14:textId="77777777" w:rsidR="00DB6CDE" w:rsidRPr="00B64830" w:rsidRDefault="00DB6CDE" w:rsidP="00DB6C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780732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+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Attentio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B8E0E9" w14:textId="77777777" w:rsidR="00DB6CDE" w:rsidRPr="00B64830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59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698F2A7" w14:textId="77777777" w:rsidR="00DB6CDE" w:rsidRPr="00DB6CDE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81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A1F0B9" w14:textId="77777777" w:rsidR="00DB6CDE" w:rsidRPr="00B64830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37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9CACF2" w14:textId="77777777" w:rsidR="00DB6CDE" w:rsidRPr="00B64830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A37B2F" w14:textId="77777777" w:rsidR="00DB6CDE" w:rsidRPr="00B64830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</w:tr>
      <w:tr w:rsidR="00DB6CDE" w:rsidRPr="00B64830" w14:paraId="7C081DF1" w14:textId="77777777" w:rsidTr="00EA7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0691FF06" w14:textId="77777777" w:rsidR="00DB6CDE" w:rsidRPr="00B64830" w:rsidRDefault="00DB6CDE" w:rsidP="00DB6C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9F131A5" w14:textId="77777777" w:rsidR="00DB6CDE" w:rsidRPr="00DB6CDE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apsule+Attentio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50A3DB7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54.91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4EE66DB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67.65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8EC9D14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42.17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4852C09D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29B4114A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DB6CDE" w:rsidRPr="00B64830" w14:paraId="48B5FF52" w14:textId="77777777" w:rsidTr="00EA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bottom w:val="none" w:sz="0" w:space="0" w:color="auto"/>
            </w:tcBorders>
            <w:vAlign w:val="center"/>
          </w:tcPr>
          <w:p w14:paraId="5E71B37D" w14:textId="77777777" w:rsidR="00DB6CDE" w:rsidRPr="00B64830" w:rsidRDefault="00DB6CDE" w:rsidP="00DB6CD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_200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4AFFB5E0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4EF128B1" w14:textId="77777777" w:rsidR="00DB6CDE" w:rsidRPr="00DB6CDE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62.25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14B2F1BC" w14:textId="77777777" w:rsidR="00DB6CDE" w:rsidRPr="00DB6CDE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47.07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2FF06E33" w14:textId="77777777" w:rsidR="00DB6CDE" w:rsidRPr="00B64830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77.45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35C05725" w14:textId="77777777" w:rsidR="00DB6CDE" w:rsidRPr="00D42E0D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E0D">
              <w:rPr>
                <w:rFonts w:ascii="Times New Roman" w:hAnsi="Times New Roman" w:cs="Times New Roman"/>
                <w:b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bottom w:val="none" w:sz="0" w:space="0" w:color="auto"/>
            </w:tcBorders>
            <w:vAlign w:val="center"/>
          </w:tcPr>
          <w:p w14:paraId="2EDBFE42" w14:textId="77777777" w:rsidR="00DB6CDE" w:rsidRPr="00D42E0D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E0D">
              <w:rPr>
                <w:rFonts w:ascii="Times New Roman" w:hAnsi="Times New Roman" w:cs="Times New Roman"/>
                <w:b/>
                <w:sz w:val="20"/>
                <w:szCs w:val="20"/>
              </w:rPr>
              <w:t>0.692</w:t>
            </w:r>
          </w:p>
        </w:tc>
      </w:tr>
      <w:tr w:rsidR="00DB6CDE" w:rsidRPr="00B64830" w14:paraId="289EA6FF" w14:textId="77777777" w:rsidTr="00EA7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910C25C" w14:textId="77777777" w:rsidR="00DB6CDE" w:rsidRPr="00B64830" w:rsidRDefault="00DB6CDE" w:rsidP="00DB6C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FD0788" w14:textId="77777777" w:rsidR="00DB6CDE" w:rsidRPr="00DB6CDE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+Capsule</w:t>
            </w:r>
            <w:proofErr w:type="spellEnd"/>
          </w:p>
        </w:tc>
        <w:tc>
          <w:tcPr>
            <w:tcW w:w="0" w:type="auto"/>
            <w:vAlign w:val="center"/>
          </w:tcPr>
          <w:p w14:paraId="2016CA85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55.39</w:t>
            </w:r>
          </w:p>
        </w:tc>
        <w:tc>
          <w:tcPr>
            <w:tcW w:w="0" w:type="auto"/>
            <w:vAlign w:val="center"/>
          </w:tcPr>
          <w:p w14:paraId="25640930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21.57</w:t>
            </w:r>
          </w:p>
        </w:tc>
        <w:tc>
          <w:tcPr>
            <w:tcW w:w="0" w:type="auto"/>
            <w:vAlign w:val="center"/>
          </w:tcPr>
          <w:p w14:paraId="09C14B1C" w14:textId="77777777" w:rsidR="00DB6CDE" w:rsidRPr="00D42E0D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2E0D">
              <w:rPr>
                <w:rFonts w:ascii="Times New Roman" w:hAnsi="Times New Roman" w:cs="Times New Roman"/>
                <w:b/>
                <w:sz w:val="20"/>
                <w:szCs w:val="20"/>
              </w:rPr>
              <w:t>89.24</w:t>
            </w:r>
          </w:p>
        </w:tc>
        <w:tc>
          <w:tcPr>
            <w:tcW w:w="0" w:type="auto"/>
            <w:vAlign w:val="center"/>
          </w:tcPr>
          <w:p w14:paraId="576B2E63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vAlign w:val="center"/>
          </w:tcPr>
          <w:p w14:paraId="45DF752A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DB6CDE" w:rsidRPr="00B64830" w14:paraId="400217B9" w14:textId="77777777" w:rsidTr="00EA7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795D33" w14:textId="77777777" w:rsidR="00DB6CDE" w:rsidRPr="00B64830" w:rsidRDefault="00DB6CDE" w:rsidP="00DB6C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F96230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+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Attention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D38C485" w14:textId="77777777" w:rsidR="00DB6CDE" w:rsidRPr="00B64830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56.8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D8108A" w14:textId="77777777" w:rsidR="00DB6CDE" w:rsidRPr="00B64830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24.5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CFF3907" w14:textId="77777777" w:rsidR="00DB6CDE" w:rsidRPr="00B64830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89.2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3B928B" w14:textId="77777777" w:rsidR="00DB6CDE" w:rsidRPr="00B64830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719F89" w14:textId="77777777" w:rsidR="00DB6CDE" w:rsidRPr="00B64830" w:rsidRDefault="00DB6CDE" w:rsidP="00DB6C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DB6CDE" w:rsidRPr="00B64830" w14:paraId="3E19054F" w14:textId="77777777" w:rsidTr="00EA7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B54DC97" w14:textId="77777777" w:rsidR="00DB6CDE" w:rsidRPr="00B64830" w:rsidRDefault="00DB6CDE" w:rsidP="00DB6C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9F5229" w14:textId="77777777" w:rsidR="00DB6CDE" w:rsidRPr="00DB6CDE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apsule+Attention</w:t>
            </w:r>
            <w:proofErr w:type="spellEnd"/>
          </w:p>
        </w:tc>
        <w:tc>
          <w:tcPr>
            <w:tcW w:w="0" w:type="auto"/>
            <w:vAlign w:val="center"/>
          </w:tcPr>
          <w:p w14:paraId="081FEFC6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56.86</w:t>
            </w:r>
          </w:p>
        </w:tc>
        <w:tc>
          <w:tcPr>
            <w:tcW w:w="0" w:type="auto"/>
            <w:vAlign w:val="center"/>
          </w:tcPr>
          <w:p w14:paraId="4C3E4297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30.39</w:t>
            </w:r>
          </w:p>
        </w:tc>
        <w:tc>
          <w:tcPr>
            <w:tcW w:w="0" w:type="auto"/>
            <w:vAlign w:val="center"/>
          </w:tcPr>
          <w:p w14:paraId="0B8D7586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83.33</w:t>
            </w:r>
          </w:p>
        </w:tc>
        <w:tc>
          <w:tcPr>
            <w:tcW w:w="0" w:type="auto"/>
            <w:vAlign w:val="center"/>
          </w:tcPr>
          <w:p w14:paraId="4CE240EA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vAlign w:val="center"/>
          </w:tcPr>
          <w:p w14:paraId="1EE1236E" w14:textId="77777777" w:rsidR="00DB6CDE" w:rsidRPr="00B64830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4830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</w:tbl>
    <w:p w14:paraId="60ED7313" w14:textId="77777777" w:rsidR="00E96298" w:rsidRDefault="00E96298" w:rsidP="00E96298">
      <w:pPr>
        <w:rPr>
          <w:rFonts w:ascii="Times New Roman" w:hAnsi="Times New Roman" w:cs="Times New Roman"/>
          <w:sz w:val="18"/>
          <w:szCs w:val="18"/>
        </w:rPr>
      </w:pPr>
    </w:p>
    <w:p w14:paraId="106495C5" w14:textId="77777777" w:rsidR="00DB6CDE" w:rsidRPr="00DB6CDE" w:rsidRDefault="00DB6CDE" w:rsidP="00DB6CDE">
      <w:pPr>
        <w:jc w:val="center"/>
        <w:rPr>
          <w:rFonts w:ascii="Times New Roman" w:hAnsi="Times New Roman"/>
        </w:rPr>
      </w:pPr>
      <w:r w:rsidRPr="00B6483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B64830">
        <w:rPr>
          <w:rFonts w:ascii="Times New Roman" w:hAnsi="Times New Roman" w:cs="Times New Roman"/>
          <w:sz w:val="20"/>
          <w:szCs w:val="20"/>
        </w:rPr>
        <w:t xml:space="preserve">: </w:t>
      </w:r>
      <w:r w:rsidRPr="00664935">
        <w:rPr>
          <w:rFonts w:ascii="Times New Roman" w:hAnsi="Times New Roman"/>
        </w:rPr>
        <w:t xml:space="preserve">Performance comparison of four models based on </w:t>
      </w:r>
      <w:proofErr w:type="spellStart"/>
      <w:r w:rsidRPr="00891176">
        <w:rPr>
          <w:rFonts w:ascii="Times New Roman" w:hAnsi="Times New Roman" w:cs="Times New Roman"/>
          <w:sz w:val="20"/>
          <w:szCs w:val="20"/>
        </w:rPr>
        <w:t>KNFP+one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891176">
        <w:rPr>
          <w:rFonts w:ascii="Times New Roman" w:hAnsi="Times New Roman" w:cs="Times New Roman"/>
          <w:sz w:val="20"/>
          <w:szCs w:val="20"/>
        </w:rPr>
        <w:t>hot</w:t>
      </w:r>
      <w:proofErr w:type="spellEnd"/>
      <w:r w:rsidRPr="00664935">
        <w:rPr>
          <w:rFonts w:ascii="Times New Roman" w:hAnsi="Times New Roman"/>
        </w:rPr>
        <w:t xml:space="preserve"> feature extraction methods</w:t>
      </w:r>
      <w:r w:rsidRPr="00664935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three benchmark</w:t>
      </w:r>
      <w:r>
        <w:rPr>
          <w:rFonts w:ascii="Times New Roman" w:hAnsi="Times New Roman"/>
        </w:rPr>
        <w:t xml:space="preserve"> dataset</w:t>
      </w:r>
      <w:bookmarkStart w:id="0" w:name="_GoBack"/>
      <w:bookmarkEnd w:id="0"/>
      <w:r>
        <w:rPr>
          <w:rFonts w:ascii="Times New Roman" w:hAnsi="Times New Roman"/>
        </w:rPr>
        <w:t>s</w:t>
      </w:r>
    </w:p>
    <w:p w14:paraId="7DD24F53" w14:textId="77777777" w:rsidR="00DB6CDE" w:rsidRPr="009E65A0" w:rsidRDefault="00DB6CDE" w:rsidP="00E96298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53"/>
        <w:gridCol w:w="2264"/>
        <w:gridCol w:w="1163"/>
        <w:gridCol w:w="1252"/>
        <w:gridCol w:w="1263"/>
        <w:gridCol w:w="661"/>
        <w:gridCol w:w="666"/>
      </w:tblGrid>
      <w:tr w:rsidR="00891176" w:rsidRPr="00891176" w14:paraId="0D521069" w14:textId="77777777" w:rsidTr="00DB6C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083A1C2A" w14:textId="77777777" w:rsidR="00891176" w:rsidRPr="00891176" w:rsidRDefault="00891176" w:rsidP="00DB6CDE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b w:val="0"/>
                <w:sz w:val="20"/>
                <w:szCs w:val="20"/>
              </w:rPr>
              <w:t>Training Datase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573839" w14:textId="77777777" w:rsidR="00891176" w:rsidRPr="00891176" w:rsidRDefault="00891176" w:rsidP="00DB6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14A8B2" w14:textId="77777777" w:rsidR="00891176" w:rsidRPr="00891176" w:rsidRDefault="00A46F61" w:rsidP="00DB6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curacy (</w:t>
            </w:r>
            <w:r w:rsidR="00891176" w:rsidRPr="008911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985ACE" w14:textId="77777777" w:rsidR="00891176" w:rsidRPr="00891176" w:rsidRDefault="00891176" w:rsidP="00DB6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nsitivity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E055C5" w14:textId="77777777" w:rsidR="00891176" w:rsidRPr="00891176" w:rsidRDefault="00891176" w:rsidP="00DB6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pecificity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47449A" w14:textId="77777777" w:rsidR="00891176" w:rsidRPr="00891176" w:rsidRDefault="00891176" w:rsidP="00DB6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C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1FA036" w14:textId="77777777" w:rsidR="00891176" w:rsidRPr="00891176" w:rsidRDefault="00891176" w:rsidP="00DB6C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C</w:t>
            </w:r>
          </w:p>
        </w:tc>
      </w:tr>
      <w:tr w:rsidR="00DB6CDE" w:rsidRPr="009E65A0" w14:paraId="74FAE5D5" w14:textId="77777777" w:rsidTr="00DB6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04C48FD" w14:textId="77777777" w:rsidR="00DB6CDE" w:rsidRPr="00891176" w:rsidRDefault="00DB6CDE" w:rsidP="00DB6C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  <w:r w:rsidRPr="008911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_99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998D845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7AD980B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61.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9AEDB0E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46.8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1661A2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73.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9AC4A82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1B34215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0.665</w:t>
            </w:r>
          </w:p>
        </w:tc>
      </w:tr>
      <w:tr w:rsidR="00DB6CDE" w:rsidRPr="009E65A0" w14:paraId="1603B9DD" w14:textId="77777777" w:rsidTr="00DB6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8502426" w14:textId="77777777" w:rsidR="00DB6CDE" w:rsidRPr="00891176" w:rsidRDefault="00DB6CDE" w:rsidP="00DB6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87A4BE" w14:textId="77777777" w:rsidR="00DB6CDE" w:rsidRPr="00DB6CDE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+Capsul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C7C5D3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6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FCD6FC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48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D08F9C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69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223C7F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77B266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DB6CDE" w:rsidRPr="009E65A0" w14:paraId="45C0D7CC" w14:textId="77777777" w:rsidTr="00DB6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27FE1FB7" w14:textId="77777777" w:rsidR="00DB6CDE" w:rsidRPr="00891176" w:rsidRDefault="00DB6CDE" w:rsidP="00DB6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136D72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+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Attentio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5A9093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53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6908EF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78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886EC6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32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0E7361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6D14B8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</w:tr>
      <w:tr w:rsidR="00DB6CDE" w:rsidRPr="009E65A0" w14:paraId="5ACE752C" w14:textId="77777777" w:rsidTr="00DB6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2377D1" w14:textId="77777777" w:rsidR="00DB6CDE" w:rsidRPr="00891176" w:rsidRDefault="00DB6CDE" w:rsidP="00DB6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B84412" w14:textId="77777777" w:rsidR="00DB6CDE" w:rsidRPr="00DB6CDE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apsule+Attentio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185AC1" w14:textId="77777777" w:rsidR="00DB6CDE" w:rsidRPr="00DB6CDE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62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5E6D76" w14:textId="77777777" w:rsidR="00DB6CDE" w:rsidRPr="00DB6CDE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82.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9A2F6C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44.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19F6E8" w14:textId="77777777" w:rsidR="00DB6CDE" w:rsidRPr="00DB6CDE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42216B8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DB6CDE" w:rsidRPr="009E65A0" w14:paraId="1993DD1B" w14:textId="77777777" w:rsidTr="00DB6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D71FB37" w14:textId="77777777" w:rsidR="00DB6CDE" w:rsidRPr="00891176" w:rsidRDefault="00DB6CDE" w:rsidP="00DB6C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  <w:r w:rsidRPr="008911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_62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8BF4BD7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DCD4F4C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60.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867E86F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55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54CAB4A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65.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953FBDE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5F24026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0.681</w:t>
            </w:r>
          </w:p>
        </w:tc>
      </w:tr>
      <w:tr w:rsidR="00DB6CDE" w:rsidRPr="009E65A0" w14:paraId="2BBB3617" w14:textId="77777777" w:rsidTr="00DB6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58960C7B" w14:textId="77777777" w:rsidR="00DB6CDE" w:rsidRPr="00891176" w:rsidRDefault="00DB6CDE" w:rsidP="00DB6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69A2F4" w14:textId="77777777" w:rsidR="00DB6CDE" w:rsidRPr="00DB6CDE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+Capsul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29D1D11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56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70F862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32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F58DF6" w14:textId="77777777" w:rsidR="00DB6CDE" w:rsidRPr="00DB6CDE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81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53DF5A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FAC3007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</w:tr>
      <w:tr w:rsidR="00DB6CDE" w:rsidRPr="009E65A0" w14:paraId="6169E531" w14:textId="77777777" w:rsidTr="00DB6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nil"/>
            </w:tcBorders>
            <w:vAlign w:val="center"/>
          </w:tcPr>
          <w:p w14:paraId="4816D703" w14:textId="77777777" w:rsidR="00DB6CDE" w:rsidRPr="00891176" w:rsidRDefault="00DB6CDE" w:rsidP="00DB6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4372F2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+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Attentio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9D741F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56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7CAAAB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35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AC410F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78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48953E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925F96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</w:tr>
      <w:tr w:rsidR="00DB6CDE" w:rsidRPr="009E65A0" w14:paraId="489AD0D9" w14:textId="77777777" w:rsidTr="00DB6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8A71A0" w14:textId="77777777" w:rsidR="00DB6CDE" w:rsidRPr="00891176" w:rsidRDefault="00DB6CDE" w:rsidP="00DB6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835E562" w14:textId="77777777" w:rsidR="00DB6CDE" w:rsidRPr="00DB6CDE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apsule+Attentio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6ADCDC6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56.0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4BBF16F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41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929F443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71.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98C6603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A32595C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DB6CDE" w:rsidRPr="009E65A0" w14:paraId="7ECA87CE" w14:textId="77777777" w:rsidTr="00DB6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764AF809" w14:textId="77777777" w:rsidR="00DB6CDE" w:rsidRPr="00891176" w:rsidRDefault="00DB6CDE" w:rsidP="00DB6CD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</w:t>
            </w:r>
            <w:r w:rsidRPr="0089117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_944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51A5DFE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F94A254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63.26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14244E2E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FD7F022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77.35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2A2435C0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A2EC1B8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0.656</w:t>
            </w:r>
          </w:p>
        </w:tc>
      </w:tr>
      <w:tr w:rsidR="00DB6CDE" w:rsidRPr="009E65A0" w14:paraId="38733290" w14:textId="77777777" w:rsidTr="00DB6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AC8F37B" w14:textId="77777777" w:rsidR="00DB6CDE" w:rsidRPr="00891176" w:rsidRDefault="00DB6CDE" w:rsidP="00DB6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318316" w14:textId="77777777" w:rsidR="00DB6CDE" w:rsidRPr="00DB6CDE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+Capsule</w:t>
            </w:r>
            <w:proofErr w:type="spellEnd"/>
          </w:p>
        </w:tc>
        <w:tc>
          <w:tcPr>
            <w:tcW w:w="0" w:type="auto"/>
            <w:vAlign w:val="center"/>
          </w:tcPr>
          <w:p w14:paraId="687EAED1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59.18</w:t>
            </w:r>
          </w:p>
        </w:tc>
        <w:tc>
          <w:tcPr>
            <w:tcW w:w="0" w:type="auto"/>
            <w:vAlign w:val="center"/>
          </w:tcPr>
          <w:p w14:paraId="5F05813C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57.78</w:t>
            </w:r>
          </w:p>
        </w:tc>
        <w:tc>
          <w:tcPr>
            <w:tcW w:w="0" w:type="auto"/>
            <w:vAlign w:val="center"/>
          </w:tcPr>
          <w:p w14:paraId="713BB78E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60.38</w:t>
            </w:r>
          </w:p>
        </w:tc>
        <w:tc>
          <w:tcPr>
            <w:tcW w:w="0" w:type="auto"/>
            <w:vAlign w:val="center"/>
          </w:tcPr>
          <w:p w14:paraId="1AFDBDD8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vAlign w:val="center"/>
          </w:tcPr>
          <w:p w14:paraId="1368D9AB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DB6CDE" w:rsidRPr="009E65A0" w14:paraId="652CC7C2" w14:textId="77777777" w:rsidTr="00DB6C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67960E" w14:textId="77777777" w:rsidR="00DB6CDE" w:rsidRPr="00891176" w:rsidRDefault="00DB6CDE" w:rsidP="00DB6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EF46576" w14:textId="77777777" w:rsidR="00DB6CDE" w:rsidRPr="00DB6CDE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+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Attention</w:t>
            </w:r>
            <w:proofErr w:type="spellEnd"/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E5398E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56.1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DDE6AF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E7A935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64.1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5323BB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8E8FBB" w14:textId="77777777" w:rsidR="00DB6CDE" w:rsidRPr="00891176" w:rsidRDefault="00DB6CDE" w:rsidP="00DB6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DB6CDE" w:rsidRPr="009E65A0" w14:paraId="1AC4C4E5" w14:textId="77777777" w:rsidTr="00DB6CD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1F83A9E" w14:textId="77777777" w:rsidR="00DB6CDE" w:rsidRPr="00891176" w:rsidRDefault="00DB6CDE" w:rsidP="00DB6C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ED6A69" w14:textId="77777777" w:rsidR="00DB6CDE" w:rsidRPr="00DB6CDE" w:rsidRDefault="00DB6CDE" w:rsidP="00DB6C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NN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+</w:t>
            </w:r>
            <w:r w:rsidRPr="00DB6CDE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C</w:t>
            </w:r>
            <w:r w:rsidRPr="00DB6CDE">
              <w:rPr>
                <w:rFonts w:ascii="Times New Roman" w:hAnsi="Times New Roman" w:cs="Times New Roman"/>
                <w:bCs/>
                <w:sz w:val="20"/>
                <w:szCs w:val="20"/>
              </w:rPr>
              <w:t>apsule+Attention</w:t>
            </w:r>
            <w:proofErr w:type="spellEnd"/>
          </w:p>
        </w:tc>
        <w:tc>
          <w:tcPr>
            <w:tcW w:w="0" w:type="auto"/>
            <w:vAlign w:val="center"/>
          </w:tcPr>
          <w:p w14:paraId="7117FBA9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48.97</w:t>
            </w:r>
          </w:p>
        </w:tc>
        <w:tc>
          <w:tcPr>
            <w:tcW w:w="0" w:type="auto"/>
            <w:vAlign w:val="center"/>
          </w:tcPr>
          <w:p w14:paraId="401E781B" w14:textId="77777777" w:rsidR="00DB6CDE" w:rsidRPr="00DB6CDE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CDE">
              <w:rPr>
                <w:rFonts w:ascii="Times New Roman" w:hAnsi="Times New Roman" w:cs="Times New Roman"/>
                <w:b/>
                <w:sz w:val="20"/>
                <w:szCs w:val="20"/>
              </w:rPr>
              <w:t>77.77</w:t>
            </w:r>
          </w:p>
        </w:tc>
        <w:tc>
          <w:tcPr>
            <w:tcW w:w="0" w:type="auto"/>
            <w:vAlign w:val="center"/>
          </w:tcPr>
          <w:p w14:paraId="6BF28B6F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24.53</w:t>
            </w:r>
          </w:p>
        </w:tc>
        <w:tc>
          <w:tcPr>
            <w:tcW w:w="0" w:type="auto"/>
            <w:vAlign w:val="center"/>
          </w:tcPr>
          <w:p w14:paraId="52DC032E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vAlign w:val="center"/>
          </w:tcPr>
          <w:p w14:paraId="5D72DE3D" w14:textId="77777777" w:rsidR="00DB6CDE" w:rsidRPr="00891176" w:rsidRDefault="00DB6CDE" w:rsidP="00DB6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1176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</w:tr>
    </w:tbl>
    <w:p w14:paraId="09C24CE7" w14:textId="77777777" w:rsidR="00DB6CDE" w:rsidRPr="00664935" w:rsidRDefault="00DB6CDE" w:rsidP="00DB6CDE">
      <w:pPr>
        <w:jc w:val="center"/>
        <w:rPr>
          <w:rFonts w:ascii="Times New Roman" w:hAnsi="Times New Roman"/>
        </w:rPr>
      </w:pPr>
    </w:p>
    <w:sectPr w:rsidR="00DB6CDE" w:rsidRPr="00664935" w:rsidSect="00C23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B61609" w14:textId="77777777" w:rsidR="00AA5068" w:rsidRDefault="00AA5068" w:rsidP="00522F96">
      <w:r>
        <w:separator/>
      </w:r>
    </w:p>
  </w:endnote>
  <w:endnote w:type="continuationSeparator" w:id="0">
    <w:p w14:paraId="57EF0F17" w14:textId="77777777" w:rsidR="00AA5068" w:rsidRDefault="00AA5068" w:rsidP="00522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AD412F" w14:textId="77777777" w:rsidR="00AA5068" w:rsidRDefault="00AA5068" w:rsidP="00522F96">
      <w:r>
        <w:separator/>
      </w:r>
    </w:p>
  </w:footnote>
  <w:footnote w:type="continuationSeparator" w:id="0">
    <w:p w14:paraId="10FB8084" w14:textId="77777777" w:rsidR="00AA5068" w:rsidRDefault="00AA5068" w:rsidP="00522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12946"/>
    <w:rsid w:val="00051908"/>
    <w:rsid w:val="00073485"/>
    <w:rsid w:val="000862C2"/>
    <w:rsid w:val="000E3967"/>
    <w:rsid w:val="00120981"/>
    <w:rsid w:val="00131766"/>
    <w:rsid w:val="00133ADA"/>
    <w:rsid w:val="00154BC1"/>
    <w:rsid w:val="001E1291"/>
    <w:rsid w:val="002053D9"/>
    <w:rsid w:val="00250993"/>
    <w:rsid w:val="0026597F"/>
    <w:rsid w:val="002A4AD8"/>
    <w:rsid w:val="002E6335"/>
    <w:rsid w:val="00320709"/>
    <w:rsid w:val="003B25A5"/>
    <w:rsid w:val="003B6045"/>
    <w:rsid w:val="0043631B"/>
    <w:rsid w:val="00491D98"/>
    <w:rsid w:val="004B4F94"/>
    <w:rsid w:val="004D446B"/>
    <w:rsid w:val="004F2BA4"/>
    <w:rsid w:val="00522F96"/>
    <w:rsid w:val="00537044"/>
    <w:rsid w:val="005B5898"/>
    <w:rsid w:val="006224C3"/>
    <w:rsid w:val="00664935"/>
    <w:rsid w:val="006E5D71"/>
    <w:rsid w:val="007760A4"/>
    <w:rsid w:val="00791299"/>
    <w:rsid w:val="007B7E96"/>
    <w:rsid w:val="007E31C0"/>
    <w:rsid w:val="007F7B4D"/>
    <w:rsid w:val="00825B0D"/>
    <w:rsid w:val="00834A5D"/>
    <w:rsid w:val="00857DFA"/>
    <w:rsid w:val="00882EAB"/>
    <w:rsid w:val="00891176"/>
    <w:rsid w:val="008A6A57"/>
    <w:rsid w:val="00912946"/>
    <w:rsid w:val="0092162A"/>
    <w:rsid w:val="0095614C"/>
    <w:rsid w:val="009708FF"/>
    <w:rsid w:val="0097442D"/>
    <w:rsid w:val="0098059A"/>
    <w:rsid w:val="009A750F"/>
    <w:rsid w:val="009E65A0"/>
    <w:rsid w:val="00A25DB3"/>
    <w:rsid w:val="00A3574F"/>
    <w:rsid w:val="00A46F61"/>
    <w:rsid w:val="00A60CF4"/>
    <w:rsid w:val="00A62EC2"/>
    <w:rsid w:val="00A96FAC"/>
    <w:rsid w:val="00AA5068"/>
    <w:rsid w:val="00AF6AED"/>
    <w:rsid w:val="00B26C05"/>
    <w:rsid w:val="00B31964"/>
    <w:rsid w:val="00B56D65"/>
    <w:rsid w:val="00B64830"/>
    <w:rsid w:val="00BC1F26"/>
    <w:rsid w:val="00C02EF0"/>
    <w:rsid w:val="00C2303D"/>
    <w:rsid w:val="00C4137E"/>
    <w:rsid w:val="00C94339"/>
    <w:rsid w:val="00CA5E99"/>
    <w:rsid w:val="00CE7620"/>
    <w:rsid w:val="00D07574"/>
    <w:rsid w:val="00D2332C"/>
    <w:rsid w:val="00D42E0D"/>
    <w:rsid w:val="00D62150"/>
    <w:rsid w:val="00DB6CDE"/>
    <w:rsid w:val="00E3675D"/>
    <w:rsid w:val="00E949AD"/>
    <w:rsid w:val="00E96298"/>
    <w:rsid w:val="00EA7239"/>
    <w:rsid w:val="00F32DFD"/>
    <w:rsid w:val="00FD38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3EAFD5"/>
  <w15:docId w15:val="{6095FD99-9E4D-461F-9BAF-7B80B41C3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30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29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A3574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a1"/>
    <w:uiPriority w:val="42"/>
    <w:rsid w:val="00A357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22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22F9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22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22F96"/>
    <w:rPr>
      <w:sz w:val="18"/>
      <w:szCs w:val="18"/>
    </w:rPr>
  </w:style>
  <w:style w:type="table" w:customStyle="1" w:styleId="31">
    <w:name w:val="无格式表格 31"/>
    <w:basedOn w:val="a1"/>
    <w:uiPriority w:val="43"/>
    <w:rsid w:val="00A60CF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-41">
    <w:name w:val="清单表 1 浅色 - 着色 41"/>
    <w:basedOn w:val="a1"/>
    <w:uiPriority w:val="46"/>
    <w:rsid w:val="00CE762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53704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37044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qFormat/>
    <w:rsid w:val="00664935"/>
    <w:pPr>
      <w:jc w:val="left"/>
    </w:pPr>
    <w:rPr>
      <w:rFonts w:ascii="Times New Roman" w:eastAsia="宋体" w:hAnsi="Times New Roman" w:cs="Times New Roman"/>
      <w:kern w:val="0"/>
      <w:sz w:val="20"/>
      <w:szCs w:val="20"/>
      <w:lang w:val="en-GB" w:eastAsia="en-US"/>
    </w:rPr>
  </w:style>
  <w:style w:type="character" w:customStyle="1" w:styleId="ab">
    <w:name w:val="批注文字 字符"/>
    <w:basedOn w:val="a0"/>
    <w:link w:val="aa"/>
    <w:uiPriority w:val="99"/>
    <w:qFormat/>
    <w:rsid w:val="00664935"/>
    <w:rPr>
      <w:rFonts w:ascii="Times New Roman" w:eastAsia="宋体" w:hAnsi="Times New Roman" w:cs="Times New Roman"/>
      <w:kern w:val="0"/>
      <w:sz w:val="20"/>
      <w:szCs w:val="20"/>
      <w:lang w:val="en-GB" w:eastAsia="en-US"/>
    </w:rPr>
  </w:style>
  <w:style w:type="character" w:styleId="ac">
    <w:name w:val="annotation reference"/>
    <w:basedOn w:val="a0"/>
    <w:uiPriority w:val="99"/>
    <w:semiHidden/>
    <w:unhideWhenUsed/>
    <w:qFormat/>
    <w:rsid w:val="00664935"/>
    <w:rPr>
      <w:sz w:val="21"/>
      <w:szCs w:val="21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D2332C"/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zh-CN"/>
    </w:rPr>
  </w:style>
  <w:style w:type="character" w:customStyle="1" w:styleId="ae">
    <w:name w:val="批注主题 字符"/>
    <w:basedOn w:val="ab"/>
    <w:link w:val="ad"/>
    <w:uiPriority w:val="99"/>
    <w:semiHidden/>
    <w:rsid w:val="00D2332C"/>
    <w:rPr>
      <w:rFonts w:ascii="Times New Roman" w:eastAsia="宋体" w:hAnsi="Times New Roman" w:cs="Times New Roman"/>
      <w:b/>
      <w:bCs/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8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C561A-CEBF-4D45-8A51-FA3BB13A2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1-07-14T04:42:00Z</dcterms:created>
  <dcterms:modified xsi:type="dcterms:W3CDTF">2021-08-25T03:15:00Z</dcterms:modified>
</cp:coreProperties>
</file>